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1F067" w14:textId="1FB42F50" w:rsidR="00D86C56" w:rsidRPr="00692593" w:rsidRDefault="00976D2C">
      <w:pPr>
        <w:rPr>
          <w:rFonts w:ascii="Times New Roman" w:hAnsi="Times New Roman" w:cs="Times New Roman"/>
          <w:b/>
        </w:rPr>
      </w:pPr>
      <w:bookmarkStart w:id="0" w:name="_GoBack"/>
      <w:r w:rsidRPr="00692593">
        <w:rPr>
          <w:rFonts w:ascii="Times New Roman" w:hAnsi="Times New Roman" w:cs="Times New Roman"/>
          <w:b/>
        </w:rPr>
        <w:t>S3 Table</w:t>
      </w:r>
      <w:r w:rsidR="00140E2D" w:rsidRPr="00692593">
        <w:rPr>
          <w:rFonts w:ascii="Times New Roman" w:hAnsi="Times New Roman" w:cs="Times New Roman"/>
          <w:b/>
        </w:rPr>
        <w:t>. Descriptive statistics of each codon of rhodopsin gene sequences.</w:t>
      </w:r>
      <w:r w:rsidR="008261C6" w:rsidRPr="00692593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716"/>
        <w:gridCol w:w="1276"/>
        <w:gridCol w:w="1275"/>
        <w:gridCol w:w="1276"/>
      </w:tblGrid>
      <w:tr w:rsidR="00140E2D" w:rsidRPr="00140E2D" w14:paraId="150747CA" w14:textId="77777777" w:rsidTr="00140E2D">
        <w:trPr>
          <w:trHeight w:val="320"/>
        </w:trPr>
        <w:tc>
          <w:tcPr>
            <w:tcW w:w="37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bookmarkEnd w:id="0"/>
          <w:p w14:paraId="13B50548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Codon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9849D7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5576CD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BB6B11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40E2D" w:rsidRPr="00140E2D" w14:paraId="0F457540" w14:textId="77777777" w:rsidTr="00140E2D">
        <w:trPr>
          <w:trHeight w:val="32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5359D757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Length (base pai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6FEF8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904C2D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7639E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</w:tr>
      <w:tr w:rsidR="00140E2D" w:rsidRPr="00140E2D" w14:paraId="5233AC98" w14:textId="77777777" w:rsidTr="00140E2D">
        <w:trPr>
          <w:trHeight w:val="32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76AFCB59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No. of variable sites (in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1910E3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230 (5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A9C289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199 (6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8D518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323 (97%)</w:t>
            </w:r>
          </w:p>
        </w:tc>
      </w:tr>
      <w:tr w:rsidR="00140E2D" w:rsidRPr="00140E2D" w14:paraId="112DED0C" w14:textId="77777777" w:rsidTr="00140E2D">
        <w:trPr>
          <w:trHeight w:val="32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</w:tcPr>
          <w:p w14:paraId="237129DF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No. of parsimony-informative si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02402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522BF4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D1791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</w:tr>
      <w:tr w:rsidR="00140E2D" w:rsidRPr="00140E2D" w14:paraId="7B51024B" w14:textId="77777777" w:rsidTr="00140E2D">
        <w:trPr>
          <w:trHeight w:val="320"/>
        </w:trPr>
        <w:tc>
          <w:tcPr>
            <w:tcW w:w="37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B90E5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 xml:space="preserve">Base frequency </w:t>
            </w:r>
            <w:proofErr w:type="spellStart"/>
            <w:r w:rsidRPr="00140E2D">
              <w:rPr>
                <w:rFonts w:ascii="Times New Roman" w:hAnsi="Times New Roman" w:cs="Times New Roman"/>
                <w:color w:val="000000"/>
              </w:rPr>
              <w:t>homogenity</w:t>
            </w:r>
            <w:proofErr w:type="spellEnd"/>
            <w:r w:rsidRPr="00140E2D">
              <w:rPr>
                <w:rFonts w:ascii="Times New Roman" w:hAnsi="Times New Roman" w:cs="Times New Roman"/>
                <w:color w:val="000000"/>
              </w:rPr>
              <w:t xml:space="preserve"> (p)</w:t>
            </w:r>
            <w:r w:rsidRPr="00140E2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22691F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27B27D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F73249" w14:textId="77777777" w:rsidR="00140E2D" w:rsidRPr="00140E2D" w:rsidRDefault="00140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E2D">
              <w:rPr>
                <w:rFonts w:ascii="Times New Roman" w:hAnsi="Times New Roman" w:cs="Times New Roman"/>
                <w:color w:val="000000"/>
              </w:rPr>
              <w:t>0*</w:t>
            </w:r>
          </w:p>
        </w:tc>
      </w:tr>
    </w:tbl>
    <w:p w14:paraId="37D59469" w14:textId="77777777" w:rsidR="008261C6" w:rsidRDefault="00140E2D">
      <w:pPr>
        <w:rPr>
          <w:rFonts w:ascii="Times New Roman" w:hAnsi="Times New Roman" w:cs="Times New Roman"/>
        </w:rPr>
      </w:pPr>
      <w:r w:rsidRPr="00140E2D">
        <w:rPr>
          <w:rFonts w:ascii="Times New Roman" w:hAnsi="Times New Roman" w:cs="Times New Roman"/>
        </w:rPr>
        <w:t xml:space="preserve">a. </w:t>
      </w:r>
      <w:r w:rsidRPr="00140E2D">
        <w:rPr>
          <w:rFonts w:ascii="Times New Roman" w:hAnsi="Times New Roman" w:cs="Times New Roman"/>
          <w:i/>
        </w:rPr>
        <w:t>P</w:t>
      </w:r>
      <w:r w:rsidRPr="00140E2D">
        <w:rPr>
          <w:rFonts w:ascii="Times New Roman" w:hAnsi="Times New Roman" w:cs="Times New Roman"/>
        </w:rPr>
        <w:t xml:space="preserve"> value from Chi-square test of homogeneity of base frequencies across taxa. </w:t>
      </w:r>
    </w:p>
    <w:p w14:paraId="7F1B7733" w14:textId="5BB439FA" w:rsidR="008261C6" w:rsidRDefault="008261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140E2D">
        <w:rPr>
          <w:rFonts w:ascii="Times New Roman" w:hAnsi="Times New Roman" w:cs="Times New Roman"/>
        </w:rPr>
        <w:t>Asterisk sign indicates that the data is significantly rejected by Chi-square test.</w:t>
      </w:r>
    </w:p>
    <w:sectPr w:rsidR="008261C6" w:rsidSect="006F1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743"/>
    <w:rsid w:val="00140E2D"/>
    <w:rsid w:val="00194E7A"/>
    <w:rsid w:val="00692593"/>
    <w:rsid w:val="006F1359"/>
    <w:rsid w:val="008261C6"/>
    <w:rsid w:val="00976D2C"/>
    <w:rsid w:val="00C81743"/>
    <w:rsid w:val="00D8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448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1</Characters>
  <Application>Microsoft Macintosh Word</Application>
  <DocSecurity>0</DocSecurity>
  <Lines>3</Lines>
  <Paragraphs>1</Paragraphs>
  <ScaleCrop>false</ScaleCrop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nichen.tw@gmail.com</dc:creator>
  <cp:keywords/>
  <dc:description/>
  <cp:lastModifiedBy>jhnichen.tw@gmail.com</cp:lastModifiedBy>
  <cp:revision>5</cp:revision>
  <dcterms:created xsi:type="dcterms:W3CDTF">2016-12-29T15:45:00Z</dcterms:created>
  <dcterms:modified xsi:type="dcterms:W3CDTF">2018-03-20T03:03:00Z</dcterms:modified>
</cp:coreProperties>
</file>